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0BC9D" w14:textId="0D70218B" w:rsidR="00875A65" w:rsidRPr="00B01861" w:rsidRDefault="00875A65" w:rsidP="00875A65">
      <w:pPr>
        <w:spacing w:after="240" w:line="240" w:lineRule="auto"/>
        <w:rPr>
          <w:rFonts w:ascii="Times New Roman" w:hAnsi="Times New Roman" w:cs="Times New Roman"/>
          <w:b/>
        </w:rPr>
      </w:pPr>
      <w:r w:rsidRPr="00B01861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Fig</w:t>
      </w:r>
      <w:r w:rsidRPr="00B01861">
        <w:rPr>
          <w:rFonts w:ascii="Times New Roman" w:hAnsi="Times New Roman" w:cs="Times New Roman"/>
          <w:b/>
        </w:rPr>
        <w:t xml:space="preserve">. Average rate of deletion of two example subjects by hours awake. </w:t>
      </w:r>
      <w:r w:rsidRPr="00B01861">
        <w:rPr>
          <w:rFonts w:ascii="Times New Roman" w:hAnsi="Times New Roman" w:cs="Times New Roman"/>
          <w:bCs/>
        </w:rPr>
        <w:t>Rates of deletion were converted to individual z-scores. The Blue solid line represents the individual average (z-score = 0), while the red dashed line represents +0.1 standard deviation above the individual average.</w:t>
      </w:r>
    </w:p>
    <w:p w14:paraId="2960C407" w14:textId="77777777" w:rsidR="00875A65" w:rsidRDefault="00875A65" w:rsidP="00875A65">
      <w:pPr>
        <w:jc w:val="center"/>
      </w:pPr>
      <w:r>
        <w:rPr>
          <w:noProof/>
          <w:sz w:val="20"/>
          <w:szCs w:val="20"/>
        </w:rPr>
        <w:drawing>
          <wp:inline distT="114300" distB="114300" distL="114300" distR="114300" wp14:anchorId="004D1717" wp14:editId="287B78F7">
            <wp:extent cx="4191444" cy="5021825"/>
            <wp:effectExtent l="0" t="0" r="0" b="0"/>
            <wp:docPr id="16" name="image10.png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.png" descr="A graph of a number of number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07606" cy="50411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73E28A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A65"/>
    <w:rsid w:val="0001700F"/>
    <w:rsid w:val="000625EF"/>
    <w:rsid w:val="00064486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A6688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75A65"/>
    <w:rsid w:val="008B35D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93F40"/>
  <w15:chartTrackingRefBased/>
  <w15:docId w15:val="{CF97468C-3D79-E241-84B8-742B9AF5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5A6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A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A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A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A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A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A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A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A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A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A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A6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A6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14</Lines>
  <Paragraphs>10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</cp:revision>
  <dcterms:created xsi:type="dcterms:W3CDTF">2026-02-19T20:56:00Z</dcterms:created>
  <dcterms:modified xsi:type="dcterms:W3CDTF">2026-02-19T20:57:00Z</dcterms:modified>
</cp:coreProperties>
</file>